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24AAD" w:rsidRDefault="00624AAD" w:rsidP="00624AAD">
      <w:pPr>
        <w:rPr>
          <w:b/>
        </w:rPr>
      </w:pPr>
    </w:p>
    <w:p w:rsidR="00887F9B" w:rsidRPr="00344A5F" w:rsidRDefault="00887F9B" w:rsidP="00887F9B">
      <w:pPr>
        <w:rPr>
          <w:b/>
        </w:rPr>
      </w:pPr>
      <w:r>
        <w:rPr>
          <w:b/>
        </w:rPr>
        <w:t xml:space="preserve">Table </w:t>
      </w:r>
      <w:r w:rsidR="007F44AD">
        <w:rPr>
          <w:b/>
        </w:rPr>
        <w:t>S</w:t>
      </w:r>
      <w:bookmarkStart w:id="0" w:name="_GoBack"/>
      <w:bookmarkEnd w:id="0"/>
      <w:r>
        <w:rPr>
          <w:b/>
        </w:rPr>
        <w:t>4</w:t>
      </w:r>
      <w:r w:rsidRPr="00344A5F">
        <w:rPr>
          <w:b/>
        </w:rPr>
        <w:t>: Product codes for the identification of statin therapy</w:t>
      </w:r>
    </w:p>
    <w:tbl>
      <w:tblPr>
        <w:tblW w:w="8900" w:type="dxa"/>
        <w:tblLook w:val="04A0" w:firstRow="1" w:lastRow="0" w:firstColumn="1" w:lastColumn="0" w:noHBand="0" w:noVBand="1"/>
      </w:tblPr>
      <w:tblGrid>
        <w:gridCol w:w="960"/>
        <w:gridCol w:w="2520"/>
        <w:gridCol w:w="960"/>
        <w:gridCol w:w="1960"/>
        <w:gridCol w:w="960"/>
        <w:gridCol w:w="1662"/>
      </w:tblGrid>
      <w:tr w:rsidR="00887F9B" w:rsidRPr="007F2153" w:rsidTr="00D62BED">
        <w:trPr>
          <w:trHeight w:hRule="exact"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F9B" w:rsidRPr="007F2153" w:rsidRDefault="00887F9B" w:rsidP="00D62BE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F215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 w:eastAsia="en-GB"/>
              </w:rPr>
              <w:t>prodcod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F9B" w:rsidRPr="007F2153" w:rsidRDefault="00887F9B" w:rsidP="00D62BE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F215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 w:eastAsia="en-GB"/>
              </w:rPr>
              <w:t>Substance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F9B" w:rsidRPr="007F2153" w:rsidRDefault="00887F9B" w:rsidP="00D62BE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F215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 w:eastAsia="en-GB"/>
              </w:rPr>
              <w:t>prodcode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F9B" w:rsidRPr="007F2153" w:rsidRDefault="00887F9B" w:rsidP="00D62BE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F215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 w:eastAsia="en-GB"/>
              </w:rPr>
              <w:t>Substance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F9B" w:rsidRPr="007F2153" w:rsidRDefault="00887F9B" w:rsidP="00D62BE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F215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 w:eastAsia="en-GB"/>
              </w:rPr>
              <w:t>prodcod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F9B" w:rsidRPr="007F2153" w:rsidRDefault="00887F9B" w:rsidP="00D62BE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7F2153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US" w:eastAsia="en-GB"/>
              </w:rPr>
              <w:t>Substance</w:t>
            </w:r>
          </w:p>
        </w:tc>
      </w:tr>
      <w:tr w:rsidR="00887F9B" w:rsidRPr="007F2153" w:rsidTr="00D62BED">
        <w:trPr>
          <w:trHeight w:hRule="exact"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21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4706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21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atorvastatin calcium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21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1219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21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pravastatin sodium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21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80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21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simvastatin</w:t>
            </w:r>
          </w:p>
        </w:tc>
      </w:tr>
      <w:tr w:rsidR="00887F9B" w:rsidRPr="007F2153" w:rsidTr="00D62BED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21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4709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21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atorvastatin calcium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21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5460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21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pravastatin sodium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21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5494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21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simvastatin</w:t>
            </w:r>
          </w:p>
        </w:tc>
      </w:tr>
      <w:tr w:rsidR="00887F9B" w:rsidRPr="007F2153" w:rsidTr="00D62BED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21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4763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21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atorvastatin calcium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21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5092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21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pravastatin sodium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21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5498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21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simvastatin</w:t>
            </w:r>
          </w:p>
        </w:tc>
      </w:tr>
      <w:tr w:rsidR="00887F9B" w:rsidRPr="007F2153" w:rsidTr="00D62BED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21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57348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21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atorvastatin calcium trihydrate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21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5189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21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pravastatin sodium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21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5545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21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simvastatin</w:t>
            </w:r>
          </w:p>
        </w:tc>
      </w:tr>
      <w:tr w:rsidR="00887F9B" w:rsidRPr="007F2153" w:rsidTr="00D62BED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21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28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21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atorvastatin calcium trihydrate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21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369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21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pravastatin sodium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21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5048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21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simvastatin</w:t>
            </w:r>
          </w:p>
        </w:tc>
      </w:tr>
      <w:tr w:rsidR="00887F9B" w:rsidRPr="007F2153" w:rsidTr="00D62BED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21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56248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21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atorvastatin calcium trihydrate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21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5443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21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pravastatin sodium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21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5426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21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simvastatin</w:t>
            </w:r>
          </w:p>
        </w:tc>
      </w:tr>
      <w:tr w:rsidR="00887F9B" w:rsidRPr="007F2153" w:rsidTr="00D62BED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21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7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21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atorvastatin calcium trihydrate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21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5689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21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pravastatin sodium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21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5497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21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simvastatin</w:t>
            </w:r>
          </w:p>
        </w:tc>
      </w:tr>
      <w:tr w:rsidR="00887F9B" w:rsidRPr="007F2153" w:rsidTr="00D62BED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21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5544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21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atorvastatin calcium trihydrate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21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49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21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pravastatin sodium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21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4805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21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simvastatin</w:t>
            </w:r>
          </w:p>
        </w:tc>
      </w:tr>
      <w:tr w:rsidR="00887F9B" w:rsidRPr="007F2153" w:rsidTr="00D62BED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21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5162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21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atorvastatin calcium trihydrate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21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4038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21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pravastatin sodium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21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5295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21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simvastatin</w:t>
            </w:r>
          </w:p>
        </w:tc>
      </w:tr>
      <w:tr w:rsidR="00887F9B" w:rsidRPr="007F2153" w:rsidTr="00D62BED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21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5839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21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atorvastatin calcium trihydrate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21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5660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21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pravastatin sodium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21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5831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21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simvastatin</w:t>
            </w:r>
          </w:p>
        </w:tc>
      </w:tr>
      <w:tr w:rsidR="00887F9B" w:rsidRPr="007F2153" w:rsidTr="00D62BED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21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5135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21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atorvastatin calcium trihydrate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21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5673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21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pravastatin sodium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21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4521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21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simvastatin</w:t>
            </w:r>
          </w:p>
        </w:tc>
      </w:tr>
      <w:tr w:rsidR="00887F9B" w:rsidRPr="007F2153" w:rsidTr="00D62BED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21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5023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21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atorvastatin calcium trihydrate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21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56916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21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pravastatin sodium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21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4060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21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simvastatin</w:t>
            </w:r>
          </w:p>
        </w:tc>
      </w:tr>
      <w:tr w:rsidR="00887F9B" w:rsidRPr="007F2153" w:rsidTr="00D62BED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21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5811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21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atorvastatin calcium trihydrate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21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122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21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pravastatin sodium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21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5382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21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simvastatin</w:t>
            </w:r>
          </w:p>
        </w:tc>
      </w:tr>
      <w:tr w:rsidR="00887F9B" w:rsidRPr="007F2153" w:rsidTr="00D62BED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21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5027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21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atorvastatin calcium trihydrate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21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5739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21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pravastatin sodium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21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4958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21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simvastatin</w:t>
            </w:r>
          </w:p>
        </w:tc>
      </w:tr>
      <w:tr w:rsidR="00887F9B" w:rsidRPr="007F2153" w:rsidTr="00D62BED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21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737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21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atorvastatin calcium trihydrate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21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57108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21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pravastatin sodium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21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5262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21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simvastatin</w:t>
            </w:r>
          </w:p>
        </w:tc>
      </w:tr>
      <w:tr w:rsidR="00887F9B" w:rsidRPr="007F2153" w:rsidTr="00D62BED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21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5282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21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atorvastatin calcium trihydrate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21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3482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21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pravastatin sodium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21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3906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21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simvastatin</w:t>
            </w:r>
          </w:p>
        </w:tc>
      </w:tr>
      <w:tr w:rsidR="00887F9B" w:rsidRPr="007F2153" w:rsidTr="00D62BED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21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5711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21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atorvastatin calcium trihydrate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21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57296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21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pravastatin sodium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21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4886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21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simvastatin</w:t>
            </w:r>
          </w:p>
        </w:tc>
      </w:tr>
      <w:tr w:rsidR="00887F9B" w:rsidRPr="007F2153" w:rsidTr="00D62BED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21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5572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21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atorvastatin calcium trihydrate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21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51676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21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pravastatin sodium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21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3438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21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simvastatin</w:t>
            </w:r>
          </w:p>
        </w:tc>
      </w:tr>
      <w:tr w:rsidR="00887F9B" w:rsidRPr="007F2153" w:rsidTr="00D62BED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21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58418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21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atorvastatin calcium trihydrate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21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5713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21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pravastatin sodium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21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3431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21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simvastatin</w:t>
            </w:r>
          </w:p>
        </w:tc>
      </w:tr>
      <w:tr w:rsidR="00887F9B" w:rsidRPr="007F2153" w:rsidTr="00D62BED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21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5246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21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atorvastatin calcium trihydrate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21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122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21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pravastatin sodium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21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3290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21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simvastatin</w:t>
            </w:r>
          </w:p>
        </w:tc>
      </w:tr>
      <w:tr w:rsidR="00887F9B" w:rsidRPr="007F2153" w:rsidTr="00D62BED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21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5389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21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atorvastatin calcium trihydrate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21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43218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21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pravastatin sodium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21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1304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21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simvastatin</w:t>
            </w:r>
          </w:p>
        </w:tc>
      </w:tr>
      <w:tr w:rsidR="00887F9B" w:rsidRPr="007F2153" w:rsidTr="00D62BED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21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295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21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atorvastatin calcium trihydrate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21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73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21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pravastatin sodium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21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5334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21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simvastatin</w:t>
            </w:r>
          </w:p>
        </w:tc>
      </w:tr>
      <w:tr w:rsidR="00887F9B" w:rsidRPr="007F2153" w:rsidTr="00D62BED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21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1768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21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atorvastatin calcium trihydrate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21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47988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21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pravastatin sodium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21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5088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21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simvastatin</w:t>
            </w:r>
          </w:p>
        </w:tc>
      </w:tr>
      <w:tr w:rsidR="00887F9B" w:rsidRPr="007F2153" w:rsidTr="00D62BED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21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5684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21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atorvastatin calcium trihydrate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21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5275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21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pravastatin sodium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21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3437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21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simvastatin</w:t>
            </w:r>
          </w:p>
        </w:tc>
      </w:tr>
      <w:tr w:rsidR="00887F9B" w:rsidRPr="007F2153" w:rsidTr="00D62BED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21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5239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21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atorvastatin calcium trihydrate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21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56146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21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pravastatin sodium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21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4523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21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simvastatin</w:t>
            </w:r>
          </w:p>
        </w:tc>
      </w:tr>
      <w:tr w:rsidR="00887F9B" w:rsidRPr="007F2153" w:rsidTr="00D62BED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21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52398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21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atorvastatin calcium trihydrate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21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5591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21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pravastatin sodium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21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3489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21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simvastatin</w:t>
            </w:r>
          </w:p>
        </w:tc>
      </w:tr>
      <w:tr w:rsidR="00887F9B" w:rsidRPr="007F2153" w:rsidTr="00D62BED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21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49558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21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atorvastatin calcium trihydrate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21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3292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21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pravastatin sodium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21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5209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21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simvastatin</w:t>
            </w:r>
          </w:p>
        </w:tc>
      </w:tr>
      <w:tr w:rsidR="00887F9B" w:rsidRPr="007F2153" w:rsidTr="00D62BED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21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5359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21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atorvastatin calcium trihydrate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21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3637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21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pravastatin sodium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21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4807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21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simvastatin</w:t>
            </w:r>
          </w:p>
        </w:tc>
      </w:tr>
      <w:tr w:rsidR="00887F9B" w:rsidRPr="007F2153" w:rsidTr="00D62BED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21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341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21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atorvastatin calcium trihydrate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21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4809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21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pravastatin sodium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21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3496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21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simvastatin</w:t>
            </w:r>
          </w:p>
        </w:tc>
      </w:tr>
      <w:tr w:rsidR="00887F9B" w:rsidRPr="007F2153" w:rsidTr="00D62BED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21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4772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21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atorvastatin calcium trihydrate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21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989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21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rosuvastatin calcium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21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3495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21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simvastatin</w:t>
            </w:r>
          </w:p>
        </w:tc>
      </w:tr>
      <w:tr w:rsidR="00887F9B" w:rsidRPr="007F2153" w:rsidTr="00D62BED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21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5503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21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atorvastatin calcium trihydrate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21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17688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21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rosuvastatin calcium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21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3490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21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simvastatin</w:t>
            </w:r>
          </w:p>
        </w:tc>
      </w:tr>
      <w:tr w:rsidR="00887F9B" w:rsidRPr="007F2153" w:rsidTr="00D62BED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21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52168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21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atorvastatin calcium trihydrate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21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5776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21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rosuvastatin calcium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21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5075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21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simvastatin</w:t>
            </w:r>
          </w:p>
        </w:tc>
      </w:tr>
      <w:tr w:rsidR="00887F9B" w:rsidRPr="007F2153" w:rsidTr="00D62BED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21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50788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21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atorvastatin calcium trihydrate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21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57999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21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rosuvastatin calcium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21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4487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21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simvastatin</w:t>
            </w:r>
          </w:p>
        </w:tc>
      </w:tr>
      <w:tr w:rsidR="00887F9B" w:rsidRPr="007F2153" w:rsidTr="00D62BED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21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5388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21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atorvastatin calcium trihydrate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21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1525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21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rosuvastatin calcium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21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3474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21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simvastatin</w:t>
            </w:r>
          </w:p>
        </w:tc>
      </w:tr>
      <w:tr w:rsidR="00887F9B" w:rsidRPr="007F2153" w:rsidTr="00D62BED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21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5113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21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atorvastatin calcium trihydrate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21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755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21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rosuvastatin calcium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21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5056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21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simvastatin</w:t>
            </w:r>
          </w:p>
        </w:tc>
      </w:tr>
      <w:tr w:rsidR="00887F9B" w:rsidRPr="007F2153" w:rsidTr="00D62BED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21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5120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21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atorvastatin calcium trihydrate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21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993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21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rosuvastatin calcium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21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3453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21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simvastatin</w:t>
            </w:r>
          </w:p>
        </w:tc>
      </w:tr>
      <w:tr w:rsidR="00887F9B" w:rsidRPr="007F2153" w:rsidTr="00D62BED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21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5783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21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atorvastatin calcium trihydrate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21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734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21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rosuvastatin calcium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21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3450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21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simvastatin</w:t>
            </w:r>
          </w:p>
        </w:tc>
      </w:tr>
      <w:tr w:rsidR="00887F9B" w:rsidRPr="007F2153" w:rsidTr="00D62BED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21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5096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21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atorvastatin calcium trihydrate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21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5346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21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rosuvastatin calcium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21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5465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21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simvastatin</w:t>
            </w:r>
          </w:p>
        </w:tc>
      </w:tr>
      <w:tr w:rsidR="00887F9B" w:rsidRPr="007F2153" w:rsidTr="00D62BED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21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5783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21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atorvastatin calcium trihydrate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21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621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21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rosuvastatin calcium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21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3454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21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simvastatin</w:t>
            </w:r>
          </w:p>
        </w:tc>
      </w:tr>
      <w:tr w:rsidR="00887F9B" w:rsidRPr="007F2153" w:rsidTr="00D62BED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21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5804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21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atorvastatin calcium trihydrate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21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71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21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rosuvastatin calcium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21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4695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21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simvastatin</w:t>
            </w:r>
          </w:p>
        </w:tc>
      </w:tr>
      <w:tr w:rsidR="00887F9B" w:rsidRPr="007F2153" w:rsidTr="00D62BED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21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5187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21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atorvastatin calcium trihydrate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21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1181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21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simvastatin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21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5390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21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simvastatin</w:t>
            </w:r>
          </w:p>
        </w:tc>
      </w:tr>
      <w:tr w:rsidR="00887F9B" w:rsidRPr="007F2153" w:rsidTr="00D62BED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21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5453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21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atorvastatin calcium trihydrate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21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10206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21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simvastatin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21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3308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21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simvastatin</w:t>
            </w:r>
          </w:p>
        </w:tc>
      </w:tr>
      <w:tr w:rsidR="00887F9B" w:rsidRPr="007F2153" w:rsidTr="00D62BED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21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lastRenderedPageBreak/>
              <w:t>5221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21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atorvastatin calcium trihydrate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21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1018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21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simvastatin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21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3487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21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simvastatin</w:t>
            </w:r>
          </w:p>
        </w:tc>
      </w:tr>
      <w:tr w:rsidR="00887F9B" w:rsidRPr="007F2153" w:rsidTr="00D62BED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21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48518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21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atorvastatin calcium trihydrate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21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47948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21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simvastatin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21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719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21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simvastatin</w:t>
            </w:r>
          </w:p>
        </w:tc>
      </w:tr>
      <w:tr w:rsidR="00887F9B" w:rsidRPr="007F2153" w:rsidTr="00D62BED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21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5377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21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atorvastatin calcium trihydrate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21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5648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21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simvastatin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21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5281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21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simvastatin</w:t>
            </w:r>
          </w:p>
        </w:tc>
      </w:tr>
      <w:tr w:rsidR="00887F9B" w:rsidRPr="007F2153" w:rsidTr="00D62BED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21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74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21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atorvastatin calcium trihydrate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21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48018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21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simvastatin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21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2257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21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simvastatin</w:t>
            </w:r>
          </w:p>
        </w:tc>
      </w:tr>
      <w:tr w:rsidR="00887F9B" w:rsidRPr="007F2153" w:rsidTr="00D62BED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21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5618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21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atorvastatin calcium trihydrate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21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34476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21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simvastatin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21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4452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21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simvastatin</w:t>
            </w:r>
          </w:p>
        </w:tc>
      </w:tr>
      <w:tr w:rsidR="00887F9B" w:rsidRPr="007F2153" w:rsidTr="00D62BED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21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577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21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atorvastatin calcium trihydrate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21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2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21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simvastatin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21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3481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21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simvastatin</w:t>
            </w:r>
          </w:p>
        </w:tc>
      </w:tr>
      <w:tr w:rsidR="00887F9B" w:rsidRPr="007F2153" w:rsidTr="00D62BED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21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4975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21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atorvastatin calcium trihydrate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21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3987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21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simvastatin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21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4034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21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simvastatin</w:t>
            </w:r>
          </w:p>
        </w:tc>
      </w:tr>
      <w:tr w:rsidR="00887F9B" w:rsidRPr="007F2153" w:rsidTr="00D62BED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21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5079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21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atorvastatin calcium trihydrate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21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5123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21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simvastatin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21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5171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21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simvastatin</w:t>
            </w:r>
          </w:p>
        </w:tc>
      </w:tr>
      <w:tr w:rsidR="00887F9B" w:rsidRPr="007F2153" w:rsidTr="00D62BED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21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5209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21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atorvastatin calcium trihydrate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21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57568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21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simvastatin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21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616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21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simvastatin</w:t>
            </w:r>
          </w:p>
        </w:tc>
      </w:tr>
      <w:tr w:rsidR="00887F9B" w:rsidRPr="007F2153" w:rsidTr="00D62BED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21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56564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21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atorvastatin calcium trihydrate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21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51166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21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simvastatin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21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4687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21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simvastatin</w:t>
            </w:r>
          </w:p>
        </w:tc>
      </w:tr>
      <w:tr w:rsidR="00887F9B" w:rsidRPr="007F2153" w:rsidTr="00D62BED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21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5245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21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atorvastatin calcium trihydrate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21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5108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21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simvastatin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21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4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21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simvastatin</w:t>
            </w:r>
          </w:p>
        </w:tc>
      </w:tr>
      <w:tr w:rsidR="00887F9B" w:rsidRPr="007F2153" w:rsidTr="00D62BED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21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5503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21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atorvastatin calcium trihydrate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21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4843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21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simvastatin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21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3193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21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simvastatin</w:t>
            </w:r>
          </w:p>
        </w:tc>
      </w:tr>
      <w:tr w:rsidR="00887F9B" w:rsidRPr="007F2153" w:rsidTr="00D62BED">
        <w:trPr>
          <w:trHeight w:hRule="exact"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21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5381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21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cerivastatin sodium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21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34366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21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simvastatin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21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3431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21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simvastatin</w:t>
            </w:r>
          </w:p>
        </w:tc>
      </w:tr>
      <w:tr w:rsidR="00887F9B" w:rsidRPr="007F2153" w:rsidTr="00D62BED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21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500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21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cerivastatin sodium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21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992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21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simvastatin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21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4524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21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simvastatin</w:t>
            </w:r>
          </w:p>
        </w:tc>
      </w:tr>
      <w:tr w:rsidR="00887F9B" w:rsidRPr="007F2153" w:rsidTr="00D62BED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21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42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21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cerivastatin sodium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21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4777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21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simvastatin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21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5396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21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simvastatin</w:t>
            </w:r>
          </w:p>
        </w:tc>
      </w:tr>
      <w:tr w:rsidR="00887F9B" w:rsidRPr="007F2153" w:rsidTr="00D62BED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21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525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21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cerivastatin sodium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21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5070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21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simvastatin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21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5481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21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simvastatin</w:t>
            </w:r>
          </w:p>
        </w:tc>
      </w:tr>
      <w:tr w:rsidR="00887F9B" w:rsidRPr="007F2153" w:rsidTr="00D62BED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21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31658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21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cerivastatin sodium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21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5225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21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simvastatin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21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4165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21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simvastatin</w:t>
            </w:r>
          </w:p>
        </w:tc>
      </w:tr>
      <w:tr w:rsidR="00887F9B" w:rsidRPr="007F2153" w:rsidTr="00D62BED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21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5848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21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cerivastatin sodium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21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5296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21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simvastatin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21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5067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21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simvastatin</w:t>
            </w:r>
          </w:p>
        </w:tc>
      </w:tr>
      <w:tr w:rsidR="00887F9B" w:rsidRPr="007F2153" w:rsidTr="00D62BED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21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5520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21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cerivastatin sodium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21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5308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21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simvastatin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21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271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21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simvastatin</w:t>
            </w:r>
          </w:p>
        </w:tc>
      </w:tr>
      <w:tr w:rsidR="00887F9B" w:rsidRPr="007F2153" w:rsidTr="00D62BED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21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5278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21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cerivastatin sodium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21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5649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21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simvastatin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21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3743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21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simvastatin</w:t>
            </w:r>
          </w:p>
        </w:tc>
      </w:tr>
      <w:tr w:rsidR="00887F9B" w:rsidRPr="007F2153" w:rsidTr="00D62BED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21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1844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21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cerivastatin sodium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21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5341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21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simvastatin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21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4534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21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simvastatin</w:t>
            </w:r>
          </w:p>
        </w:tc>
      </w:tr>
      <w:tr w:rsidR="00887F9B" w:rsidRPr="007F2153" w:rsidTr="00D62BED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21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931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21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cerivastatin sodium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21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5424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21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simvastatin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21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3965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21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simvastatin</w:t>
            </w:r>
          </w:p>
        </w:tc>
      </w:tr>
      <w:tr w:rsidR="00887F9B" w:rsidRPr="007F2153" w:rsidTr="00D62BED">
        <w:trPr>
          <w:trHeight w:hRule="exact"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21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496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21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cerivastatin sodium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21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48058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21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simvastatin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21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4465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21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simvastatin</w:t>
            </w:r>
          </w:p>
        </w:tc>
      </w:tr>
      <w:tr w:rsidR="00887F9B" w:rsidRPr="007F2153" w:rsidTr="00D62BED">
        <w:trPr>
          <w:trHeight w:hRule="exact"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21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931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21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cerivastatin sodium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21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52676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21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simvastatin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21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5148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21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simvastatin</w:t>
            </w:r>
          </w:p>
        </w:tc>
      </w:tr>
      <w:tr w:rsidR="00887F9B" w:rsidRPr="007F2153" w:rsidTr="00D62BED">
        <w:trPr>
          <w:trHeight w:hRule="exact"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21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16186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21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ezetimibe/simvastatin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21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3435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21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simvastatin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21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3448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21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simvastatin</w:t>
            </w:r>
          </w:p>
        </w:tc>
      </w:tr>
      <w:tr w:rsidR="00887F9B" w:rsidRPr="007F2153" w:rsidTr="00D62BED">
        <w:trPr>
          <w:trHeight w:hRule="exact"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21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1421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21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ezetimibe/simvastatin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21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818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21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simvastatin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21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4906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21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simvastatin</w:t>
            </w:r>
          </w:p>
        </w:tc>
      </w:tr>
      <w:tr w:rsidR="00887F9B" w:rsidRPr="007F2153" w:rsidTr="00D62BED">
        <w:trPr>
          <w:trHeight w:hRule="exact"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21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5377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21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fluvastatin sodium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21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5449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21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simvastatin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21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5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21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simvastatin</w:t>
            </w:r>
          </w:p>
        </w:tc>
      </w:tr>
      <w:tr w:rsidR="00887F9B" w:rsidRPr="007F2153" w:rsidTr="00D62BED">
        <w:trPr>
          <w:trHeight w:hRule="exact"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21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213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21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fluvastatin sodium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21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3967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21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simvastatin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21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514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21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simvastatin</w:t>
            </w:r>
          </w:p>
        </w:tc>
      </w:tr>
      <w:tr w:rsidR="00887F9B" w:rsidRPr="007F2153" w:rsidTr="00D62BED">
        <w:trPr>
          <w:trHeight w:hRule="exact"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21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598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21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fluvastatin sodium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21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4906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21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simvastatin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21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1017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21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simvastatin/ezetimibe</w:t>
            </w:r>
          </w:p>
        </w:tc>
      </w:tr>
      <w:tr w:rsidR="00887F9B" w:rsidRPr="007F2153" w:rsidTr="00D62BED">
        <w:trPr>
          <w:trHeight w:hRule="exact"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21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915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21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fluvastatin sodium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21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3456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21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simvastatin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21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1705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21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simvastatin/ezetimibe</w:t>
            </w:r>
          </w:p>
        </w:tc>
      </w:tr>
      <w:tr w:rsidR="00887F9B" w:rsidRPr="007F2153" w:rsidTr="00D62BED">
        <w:trPr>
          <w:trHeight w:hRule="exact"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21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1162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21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fluvastatin sodium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21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53676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21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simvastatin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21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755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21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simvastatin/ezetimibe</w:t>
            </w:r>
          </w:p>
        </w:tc>
      </w:tr>
      <w:tr w:rsidR="00887F9B" w:rsidRPr="007F2153" w:rsidTr="00D62BED">
        <w:trPr>
          <w:trHeight w:hRule="exact"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21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838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21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fluvastatin sodium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21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F9B" w:rsidRPr="007F2153" w:rsidRDefault="00887F9B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21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2102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21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simvastatin/ezetimibe</w:t>
            </w:r>
          </w:p>
        </w:tc>
      </w:tr>
      <w:tr w:rsidR="00887F9B" w:rsidRPr="007F2153" w:rsidTr="00D62BED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21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37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21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fluvastatin sodium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21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F9B" w:rsidRPr="007F2153" w:rsidRDefault="00887F9B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F9B" w:rsidRPr="007F2153" w:rsidRDefault="00887F9B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21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887F9B" w:rsidRPr="007F2153" w:rsidTr="00D62BED">
        <w:trPr>
          <w:trHeight w:hRule="exact"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F9B" w:rsidRPr="007F2153" w:rsidRDefault="00887F9B" w:rsidP="00D62B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21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F9B" w:rsidRPr="007F2153" w:rsidRDefault="00887F9B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21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5460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887F9B" w:rsidRPr="007F2153" w:rsidTr="00D62BED">
        <w:trPr>
          <w:trHeight w:hRule="exact"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F9B" w:rsidRPr="007F2153" w:rsidRDefault="00887F9B" w:rsidP="00D62B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21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F9B" w:rsidRPr="007F2153" w:rsidRDefault="00887F9B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21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5732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887F9B" w:rsidRPr="007F2153" w:rsidTr="00D62BED">
        <w:trPr>
          <w:trHeight w:hRule="exact"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F9B" w:rsidRPr="007F2153" w:rsidRDefault="00887F9B" w:rsidP="00D62B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21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F9B" w:rsidRPr="007F2153" w:rsidRDefault="00887F9B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21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5616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887F9B" w:rsidRPr="007F2153" w:rsidTr="00D62BED">
        <w:trPr>
          <w:trHeight w:hRule="exact"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F9B" w:rsidRPr="007F2153" w:rsidRDefault="00887F9B" w:rsidP="00D62B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21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F9B" w:rsidRPr="007F2153" w:rsidRDefault="00887F9B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21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5499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887F9B" w:rsidRPr="007F2153" w:rsidTr="00D62BED">
        <w:trPr>
          <w:trHeight w:hRule="exact"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F9B" w:rsidRPr="007F2153" w:rsidRDefault="00887F9B" w:rsidP="00D62B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21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F9B" w:rsidRPr="007F2153" w:rsidRDefault="00887F9B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21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5606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887F9B" w:rsidRPr="007F2153" w:rsidTr="00D62BED">
        <w:trPr>
          <w:trHeight w:hRule="exact"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F9B" w:rsidRPr="007F2153" w:rsidRDefault="00887F9B" w:rsidP="00D62B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21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F9B" w:rsidRPr="007F2153" w:rsidRDefault="00887F9B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21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5609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887F9B" w:rsidRPr="007F2153" w:rsidTr="00D62BED">
        <w:trPr>
          <w:trHeight w:hRule="exact"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F9B" w:rsidRPr="007F2153" w:rsidRDefault="00887F9B" w:rsidP="00D62B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21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F9B" w:rsidRPr="007F2153" w:rsidRDefault="00887F9B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21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4897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887F9B" w:rsidRPr="007F2153" w:rsidTr="00D62BED">
        <w:trPr>
          <w:trHeight w:hRule="exact"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F9B" w:rsidRPr="007F2153" w:rsidRDefault="00887F9B" w:rsidP="00D62B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21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F9B" w:rsidRPr="007F2153" w:rsidRDefault="00887F9B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21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5601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887F9B" w:rsidRPr="007F2153" w:rsidTr="00D62BED">
        <w:trPr>
          <w:trHeight w:hRule="exact"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F9B" w:rsidRPr="007F2153" w:rsidRDefault="00887F9B" w:rsidP="00D62B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21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F9B" w:rsidRPr="007F2153" w:rsidRDefault="00887F9B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21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4834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887F9B" w:rsidRPr="007F2153" w:rsidTr="00D62BED">
        <w:trPr>
          <w:trHeight w:hRule="exact"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F9B" w:rsidRPr="007F2153" w:rsidRDefault="00887F9B" w:rsidP="00D62B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21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F9B" w:rsidRPr="007F2153" w:rsidRDefault="00887F9B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21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4822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887F9B" w:rsidRPr="007F2153" w:rsidTr="00D62BED">
        <w:trPr>
          <w:trHeight w:hRule="exact"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F9B" w:rsidRPr="007F2153" w:rsidRDefault="00887F9B" w:rsidP="00D62B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21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87F9B" w:rsidRPr="007F2153" w:rsidRDefault="00887F9B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7F2153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5861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7F9B" w:rsidRPr="007F2153" w:rsidRDefault="00887F9B" w:rsidP="00D62BE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</w:tbl>
    <w:p w:rsidR="00624AAD" w:rsidRDefault="00624AAD" w:rsidP="00624AAD"/>
    <w:p w:rsidR="0046536A" w:rsidRPr="00624AAD" w:rsidRDefault="0046536A" w:rsidP="00624AAD"/>
    <w:sectPr w:rsidR="0046536A" w:rsidRPr="00624AA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23352" w:rsidRDefault="00823352" w:rsidP="00305BC6">
      <w:pPr>
        <w:spacing w:after="0" w:line="240" w:lineRule="auto"/>
      </w:pPr>
      <w:r>
        <w:separator/>
      </w:r>
    </w:p>
  </w:endnote>
  <w:endnote w:type="continuationSeparator" w:id="0">
    <w:p w:rsidR="00823352" w:rsidRDefault="00823352" w:rsidP="00305BC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23352" w:rsidRDefault="00823352" w:rsidP="00305BC6">
      <w:pPr>
        <w:spacing w:after="0" w:line="240" w:lineRule="auto"/>
      </w:pPr>
      <w:r>
        <w:separator/>
      </w:r>
    </w:p>
  </w:footnote>
  <w:footnote w:type="continuationSeparator" w:id="0">
    <w:p w:rsidR="00823352" w:rsidRDefault="00823352" w:rsidP="00305BC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C581F84"/>
    <w:multiLevelType w:val="hybridMultilevel"/>
    <w:tmpl w:val="719C0D24"/>
    <w:lvl w:ilvl="0" w:tplc="F8FA2808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26"/>
  <w:doNotDisplayPageBoundarie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305BC6"/>
    <w:rsid w:val="00305BC6"/>
    <w:rsid w:val="0046536A"/>
    <w:rsid w:val="00624AAD"/>
    <w:rsid w:val="007D0105"/>
    <w:rsid w:val="007F44AD"/>
    <w:rsid w:val="00823352"/>
    <w:rsid w:val="00887F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4AA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05BC6"/>
    <w:pPr>
      <w:spacing w:after="200" w:line="276" w:lineRule="auto"/>
      <w:ind w:left="720"/>
      <w:contextualSpacing/>
    </w:pPr>
    <w:rPr>
      <w:lang w:val="en-US"/>
    </w:rPr>
  </w:style>
  <w:style w:type="table" w:styleId="TableGrid">
    <w:name w:val="Table Grid"/>
    <w:basedOn w:val="TableNormal"/>
    <w:uiPriority w:val="59"/>
    <w:rsid w:val="00305BC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otnoteReference">
    <w:name w:val="footnote reference"/>
    <w:basedOn w:val="DefaultParagraphFont"/>
    <w:uiPriority w:val="99"/>
    <w:semiHidden/>
    <w:unhideWhenUsed/>
    <w:rsid w:val="00305BC6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D010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D010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D010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D010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D010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D010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0105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4AA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05BC6"/>
    <w:pPr>
      <w:spacing w:after="200" w:line="276" w:lineRule="auto"/>
      <w:ind w:left="720"/>
      <w:contextualSpacing/>
    </w:pPr>
    <w:rPr>
      <w:lang w:val="en-US"/>
    </w:rPr>
  </w:style>
  <w:style w:type="table" w:styleId="TableGrid">
    <w:name w:val="Table Grid"/>
    <w:basedOn w:val="TableNormal"/>
    <w:uiPriority w:val="59"/>
    <w:rsid w:val="00305BC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otnoteReference">
    <w:name w:val="footnote reference"/>
    <w:basedOn w:val="DefaultParagraphFont"/>
    <w:uiPriority w:val="99"/>
    <w:semiHidden/>
    <w:unhideWhenUsed/>
    <w:rsid w:val="00305BC6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D010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D010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D010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D010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D010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D010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010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53</Words>
  <Characters>5190</Characters>
  <Application>Microsoft Office Word</Application>
  <DocSecurity>0</DocSecurity>
  <Lines>576</Lines>
  <Paragraphs>5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53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 Strongman</dc:creator>
  <cp:keywords/>
  <dc:description/>
  <cp:lastModifiedBy>AJTUALA</cp:lastModifiedBy>
  <cp:revision>3</cp:revision>
  <dcterms:created xsi:type="dcterms:W3CDTF">2018-02-14T16:08:00Z</dcterms:created>
  <dcterms:modified xsi:type="dcterms:W3CDTF">2018-10-16T09:32:00Z</dcterms:modified>
</cp:coreProperties>
</file>